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70"/>
        <w:tblW w:w="4998" w:type="pct"/>
        <w:tblLook w:val="04A0" w:firstRow="1" w:lastRow="0" w:firstColumn="1" w:lastColumn="0" w:noHBand="0" w:noVBand="1"/>
      </w:tblPr>
      <w:tblGrid>
        <w:gridCol w:w="2473"/>
        <w:gridCol w:w="1152"/>
        <w:gridCol w:w="2186"/>
        <w:gridCol w:w="922"/>
        <w:gridCol w:w="951"/>
        <w:gridCol w:w="835"/>
      </w:tblGrid>
      <w:tr w:rsidR="0094208E" w14:paraId="3A430608" w14:textId="77777777">
        <w:trPr>
          <w:trHeight w:val="34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0D408" w14:textId="68330938" w:rsidR="0094208E" w:rsidRDefault="00000000">
            <w:pPr>
              <w:jc w:val="lef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able S</w:t>
            </w:r>
            <w:r w:rsidR="003832D5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5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. 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>Association</w:t>
            </w:r>
            <w:r>
              <w:rPr>
                <w:rFonts w:ascii="Times New Roman" w:eastAsia="宋体" w:hAnsi="Times New Roman" w:hint="eastAsia"/>
                <w:b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of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mobility-related brain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region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with </w:t>
            </w:r>
            <w:r>
              <w:rPr>
                <w:rFonts w:ascii="Times New Roman" w:eastAsia="宋体" w:hAnsi="Times New Roman" w:hint="eastAsia"/>
                <w:b/>
                <w:kern w:val="2"/>
                <w:szCs w:val="22"/>
              </w:rPr>
              <w:t>variability domain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.</w:t>
            </w:r>
          </w:p>
        </w:tc>
      </w:tr>
      <w:tr w:rsidR="0094208E" w14:paraId="585985DD" w14:textId="77777777">
        <w:trPr>
          <w:trHeight w:val="343"/>
        </w:trPr>
        <w:tc>
          <w:tcPr>
            <w:tcW w:w="14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B338E" w14:textId="77777777" w:rsidR="0094208E" w:rsidRDefault="00000000">
            <w:pPr>
              <w:rPr>
                <w:rFonts w:ascii="Calibri" w:hAnsi="Calibri"/>
                <w:kern w:val="2"/>
                <w:szCs w:val="21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bility-related regions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58F7A" w14:textId="77777777" w:rsidR="0094208E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</w:p>
        </w:tc>
        <w:tc>
          <w:tcPr>
            <w:tcW w:w="28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DFA56" w14:textId="77777777" w:rsidR="0094208E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Variability</w:t>
            </w:r>
          </w:p>
        </w:tc>
      </w:tr>
      <w:tr w:rsidR="0094208E" w14:paraId="08C50757" w14:textId="77777777">
        <w:trPr>
          <w:trHeight w:val="354"/>
        </w:trPr>
        <w:tc>
          <w:tcPr>
            <w:tcW w:w="1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15A34" w14:textId="77777777" w:rsidR="0094208E" w:rsidRDefault="0094208E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E84D1" w14:textId="77777777" w:rsidR="0094208E" w:rsidRDefault="0094208E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9E638" w14:textId="77777777" w:rsidR="0094208E" w:rsidRDefault="00000000">
            <w:pPr>
              <w:jc w:val="center"/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β (95%CI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1D732" w14:textId="77777777" w:rsidR="0094208E" w:rsidRDefault="00000000">
            <w:pPr>
              <w:jc w:val="center"/>
              <w:rPr>
                <w:rFonts w:eastAsia="宋体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99134" w14:textId="77777777" w:rsidR="0094208E" w:rsidRDefault="00000000">
            <w:pPr>
              <w:jc w:val="center"/>
              <w:rPr>
                <w:kern w:val="2"/>
                <w:szCs w:val="22"/>
                <w:highlight w:val="yellow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F</w:t>
            </w:r>
            <w:r>
              <w:rPr>
                <w:rFonts w:ascii="Times New Roman" w:hAnsi="Times New Roman"/>
                <w:kern w:val="2"/>
                <w:szCs w:val="22"/>
              </w:rPr>
              <w:t>DR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42B12" w14:textId="77777777" w:rsidR="0094208E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bscript"/>
                <w:lang w:bidi="ar"/>
              </w:rPr>
              <w:t>adj</w:t>
            </w:r>
          </w:p>
        </w:tc>
      </w:tr>
      <w:tr w:rsidR="0094208E" w14:paraId="1B8BC35A" w14:textId="77777777">
        <w:trPr>
          <w:trHeight w:val="366"/>
        </w:trPr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581F" w14:textId="77777777" w:rsidR="0094208E" w:rsidRDefault="00000000">
            <w:pPr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>rimary motor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43A0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2AF7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49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7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2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1767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A3CE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&lt;</w:t>
            </w: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0A6D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8</w:t>
            </w:r>
          </w:p>
        </w:tc>
      </w:tr>
      <w:tr w:rsidR="0094208E" w14:paraId="4A86EE0D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1FAC" w14:textId="77777777" w:rsidR="0094208E" w:rsidRDefault="0094208E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EA5E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ECAC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9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4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0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31C3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1F748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5F26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32</w:t>
            </w:r>
          </w:p>
        </w:tc>
      </w:tr>
      <w:tr w:rsidR="0094208E" w14:paraId="5A1FB280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39DF" w14:textId="77777777" w:rsidR="0094208E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kern w:val="2"/>
                <w:szCs w:val="22"/>
              </w:rPr>
              <w:t>ensorimoto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EEFC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24A0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DB0E5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FF75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&lt;</w:t>
            </w: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0EAC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32</w:t>
            </w:r>
          </w:p>
        </w:tc>
      </w:tr>
      <w:tr w:rsidR="0094208E" w14:paraId="082E4C24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FC66C" w14:textId="77777777" w:rsidR="0094208E" w:rsidRDefault="0094208E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E29F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1A8E1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4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6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3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A5A4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5F9E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FE7A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36</w:t>
            </w:r>
          </w:p>
        </w:tc>
      </w:tr>
      <w:tr w:rsidR="0094208E" w14:paraId="5E69E619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AEEE" w14:textId="77777777" w:rsidR="0094208E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V</w:t>
            </w:r>
            <w:r>
              <w:rPr>
                <w:rFonts w:ascii="Times New Roman" w:hAnsi="Times New Roman"/>
                <w:kern w:val="2"/>
                <w:szCs w:val="22"/>
              </w:rPr>
              <w:t>isuospatial atten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E6F4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20A4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6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1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4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131D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09B6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8494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0</w:t>
            </w:r>
          </w:p>
        </w:tc>
      </w:tr>
      <w:tr w:rsidR="0094208E" w14:paraId="4733C931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4019" w14:textId="77777777" w:rsidR="0094208E" w:rsidRDefault="0094208E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D1F4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3536E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4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3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2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A257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B55A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1E0E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8</w:t>
            </w:r>
          </w:p>
        </w:tc>
      </w:tr>
      <w:tr w:rsidR="0094208E" w14:paraId="780F8BC1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28EE" w14:textId="77777777" w:rsidR="0094208E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E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xecutive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control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func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FAEC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6D5A5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9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7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17B2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3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F224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06E6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07</w:t>
            </w:r>
          </w:p>
        </w:tc>
      </w:tr>
      <w:tr w:rsidR="0094208E" w14:paraId="048682EA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6207" w14:textId="77777777" w:rsidR="0094208E" w:rsidRDefault="0094208E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6436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31E7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2CEE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7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8146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7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39F8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7</w:t>
            </w:r>
          </w:p>
        </w:tc>
      </w:tr>
      <w:tr w:rsidR="0094208E" w14:paraId="311AD816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F7BE" w14:textId="77777777" w:rsidR="0094208E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Hippocamp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0F59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CA5D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5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2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FD2C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A3AFA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7949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09</w:t>
            </w:r>
          </w:p>
        </w:tc>
      </w:tr>
      <w:tr w:rsidR="0094208E" w14:paraId="4978ECBB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937D" w14:textId="77777777" w:rsidR="0094208E" w:rsidRDefault="0094208E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17E5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A533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7CC7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C3AC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6E1B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8</w:t>
            </w:r>
          </w:p>
        </w:tc>
      </w:tr>
      <w:tr w:rsidR="0094208E" w14:paraId="5DE1B840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A37E" w14:textId="77777777" w:rsidR="0094208E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Entorhinal cortex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DF49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A412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0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3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3B59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CC6E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5E9F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9</w:t>
            </w:r>
          </w:p>
        </w:tc>
      </w:tr>
      <w:tr w:rsidR="0094208E" w14:paraId="32B5D24F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5BD2" w14:textId="77777777" w:rsidR="0094208E" w:rsidRDefault="0094208E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68B2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539A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2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F3D0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6D98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43CC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7</w:t>
            </w:r>
          </w:p>
        </w:tc>
      </w:tr>
      <w:tr w:rsidR="0094208E" w14:paraId="1A0FA1BA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FB71" w14:textId="77777777" w:rsidR="0094208E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Motor imager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D040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1BEB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64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1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4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4B2BB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77C9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61A4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1</w:t>
            </w:r>
          </w:p>
        </w:tc>
      </w:tr>
      <w:tr w:rsidR="0094208E" w14:paraId="2835D21B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2B8B" w14:textId="77777777" w:rsidR="0094208E" w:rsidRDefault="0094208E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5E92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D02C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47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3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3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E640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7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FCEB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8AC6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8</w:t>
            </w:r>
          </w:p>
        </w:tc>
      </w:tr>
      <w:tr w:rsidR="0094208E" w14:paraId="5181B152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192C" w14:textId="77777777" w:rsidR="0094208E" w:rsidRDefault="00000000">
            <w:pPr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B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sal gangli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6BC6" w14:textId="77777777" w:rsidR="0094208E" w:rsidRDefault="00000000">
            <w:pPr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6D03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6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4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63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DD15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3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7C64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FBA4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0</w:t>
            </w:r>
          </w:p>
        </w:tc>
      </w:tr>
      <w:tr w:rsidR="0094208E" w14:paraId="32B8CCEF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C8275" w14:textId="77777777" w:rsidR="0094208E" w:rsidRDefault="0094208E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5C361" w14:textId="77777777" w:rsidR="0094208E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54A43" w14:textId="77777777" w:rsidR="0094208E" w:rsidRDefault="00000000">
            <w:pPr>
              <w:jc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3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7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3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EC714" w14:textId="77777777" w:rsidR="0094208E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6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822D4" w14:textId="77777777" w:rsidR="0094208E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8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D13AF" w14:textId="77777777" w:rsidR="0094208E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8</w:t>
            </w:r>
          </w:p>
        </w:tc>
      </w:tr>
      <w:tr w:rsidR="0094208E" w14:paraId="62D8C4BD" w14:textId="77777777">
        <w:trPr>
          <w:trHeight w:val="34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9AB4AD" w14:textId="77777777" w:rsidR="0094208E" w:rsidRDefault="00000000">
            <w:pPr>
              <w:jc w:val="lef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  <w:lang w:bidi="ar"/>
              </w:rPr>
              <w:t>Note: Standardized regression coefficients (</w:t>
            </w:r>
            <w:r>
              <w:rPr>
                <w:rFonts w:ascii="Times New Roman" w:hAnsi="Times New Roman"/>
                <w:color w:val="000000"/>
                <w:kern w:val="2"/>
                <w:szCs w:val="22"/>
                <w:lang w:bidi="ar"/>
              </w:rPr>
              <w:t>β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) and FDR-corrected</w:t>
            </w:r>
            <w:r>
              <w:rPr>
                <w:rFonts w:ascii="Times New Roman" w:hAnsi="Times New Roman" w:hint="eastAsia"/>
                <w:kern w:val="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 values from linear regression models are presented. Differences significant at FDR-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 &lt; 0.05 are highlighted in bold.</w:t>
            </w:r>
            <w:r>
              <w:rPr>
                <w:rFonts w:ascii="Times New Roman" w:hAnsi="Times New Roman" w:hint="eastAsia"/>
                <w:kern w:val="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Model 1 was adjusted for sex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, </w:t>
            </w:r>
            <w:r>
              <w:rPr>
                <w:rFonts w:ascii="Times New Roman" w:hAnsi="Times New Roman"/>
                <w:kern w:val="2"/>
                <w:szCs w:val="22"/>
              </w:rPr>
              <w:t>ag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nd standardized </w:t>
            </w:r>
            <w:r>
              <w:rPr>
                <w:rFonts w:ascii="Times New Roman" w:hAnsi="Times New Roman" w:hint="eastAsia"/>
                <w:szCs w:val="22"/>
              </w:rPr>
              <w:t>t</w:t>
            </w:r>
            <w:r>
              <w:rPr>
                <w:rFonts w:ascii="Times New Roman" w:hAnsi="Times New Roman"/>
                <w:szCs w:val="22"/>
              </w:rPr>
              <w:t>otal intracranial volume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Model 2 was further adjusted for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BMI, </w:t>
            </w:r>
            <w:r>
              <w:rPr>
                <w:rFonts w:ascii="Times New Roman" w:hAnsi="Times New Roman"/>
                <w:kern w:val="2"/>
                <w:szCs w:val="22"/>
              </w:rPr>
              <w:t>hypertension, diabetes, hyperlipidemia, smoking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lcohol consumption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nd p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hysical activity</w:t>
            </w:r>
            <w:r>
              <w:rPr>
                <w:rFonts w:ascii="Times New Roman" w:hAnsi="Times New Roman"/>
                <w:kern w:val="2"/>
                <w:szCs w:val="22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</w:p>
          <w:p w14:paraId="28125878" w14:textId="77777777" w:rsidR="0094208E" w:rsidRDefault="00000000">
            <w:pPr>
              <w:jc w:val="lef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Abbreviations: </w:t>
            </w: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CI, confidence interval</w:t>
            </w:r>
            <w:r>
              <w:rPr>
                <w:rFonts w:ascii="Times New Roman" w:eastAsia="宋体" w:hAnsi="Times New Roman" w:hint="eastAsia"/>
                <w:color w:val="000000"/>
                <w:szCs w:val="22"/>
                <w:lang w:bidi="ar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>FDR, false discovery rate.</w:t>
            </w:r>
          </w:p>
        </w:tc>
      </w:tr>
    </w:tbl>
    <w:p w14:paraId="31007C00" w14:textId="77777777" w:rsidR="0094208E" w:rsidRDefault="0094208E"/>
    <w:sectPr w:rsidR="00942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37391" w14:textId="77777777" w:rsidR="00F77E99" w:rsidRDefault="00F77E99" w:rsidP="003832D5">
      <w:r>
        <w:separator/>
      </w:r>
    </w:p>
  </w:endnote>
  <w:endnote w:type="continuationSeparator" w:id="0">
    <w:p w14:paraId="59FA0D18" w14:textId="77777777" w:rsidR="00F77E99" w:rsidRDefault="00F77E99" w:rsidP="00383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BAD36" w14:textId="77777777" w:rsidR="00F77E99" w:rsidRDefault="00F77E99" w:rsidP="003832D5">
      <w:r>
        <w:separator/>
      </w:r>
    </w:p>
  </w:footnote>
  <w:footnote w:type="continuationSeparator" w:id="0">
    <w:p w14:paraId="0B4D0802" w14:textId="77777777" w:rsidR="00F77E99" w:rsidRDefault="00F77E99" w:rsidP="00383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5A720AC8"/>
    <w:rsid w:val="003832D5"/>
    <w:rsid w:val="0094208E"/>
    <w:rsid w:val="00F77E99"/>
    <w:rsid w:val="16112741"/>
    <w:rsid w:val="561D2D41"/>
    <w:rsid w:val="56C53F2C"/>
    <w:rsid w:val="57D13F17"/>
    <w:rsid w:val="5A720AC8"/>
    <w:rsid w:val="6D29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FE7CF4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pPr>
      <w:ind w:left="600" w:hangingChars="200" w:hanging="600"/>
    </w:pPr>
    <w:rPr>
      <w:rFonts w:ascii="Times New Roman" w:hAnsi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Times New Roman" w:hint="default"/>
      <w:sz w:val="20"/>
    </w:rPr>
  </w:style>
  <w:style w:type="paragraph" w:styleId="a3">
    <w:name w:val="header"/>
    <w:basedOn w:val="a"/>
    <w:link w:val="a4"/>
    <w:rsid w:val="003832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832D5"/>
    <w:rPr>
      <w:rFonts w:ascii="等线" w:eastAsia="Times New Roman" w:hAnsi="等线"/>
      <w:sz w:val="18"/>
      <w:szCs w:val="18"/>
    </w:rPr>
  </w:style>
  <w:style w:type="paragraph" w:styleId="a5">
    <w:name w:val="footer"/>
    <w:basedOn w:val="a"/>
    <w:link w:val="a6"/>
    <w:rsid w:val="00383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832D5"/>
    <w:rPr>
      <w:rFonts w:ascii="等线" w:eastAsia="Times New Roman" w:hAnsi="等线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欣</dc:creator>
  <cp:lastModifiedBy>xin zhang</cp:lastModifiedBy>
  <cp:revision>2</cp:revision>
  <dcterms:created xsi:type="dcterms:W3CDTF">2023-12-14T05:50:00Z</dcterms:created>
  <dcterms:modified xsi:type="dcterms:W3CDTF">2024-03-03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394304BC04A4080B44F9BC218BCFF55_11</vt:lpwstr>
  </property>
</Properties>
</file>